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DAF" w:rsidRPr="009F4DAF" w:rsidRDefault="00EE2871" w:rsidP="009F4DAF">
      <w:pPr>
        <w:pStyle w:val="MTDisplayEquation"/>
        <w:jc w:val="both"/>
        <w:rPr>
          <w:b/>
          <w:sz w:val="24"/>
          <w:lang w:val="en-GB"/>
        </w:rPr>
      </w:pPr>
      <w:r w:rsidRPr="009F4DAF">
        <w:rPr>
          <w:b/>
          <w:sz w:val="24"/>
        </w:rPr>
        <w:fldChar w:fldCharType="begin"/>
      </w:r>
      <w:r w:rsidRPr="009F4DAF">
        <w:rPr>
          <w:b/>
          <w:sz w:val="24"/>
        </w:rPr>
        <w:instrText xml:space="preserve"> MACROBUTTON MTEditEquationSection2 </w:instrText>
      </w:r>
      <w:r w:rsidRPr="009F4DAF">
        <w:rPr>
          <w:rStyle w:val="MTEquationSection"/>
          <w:b/>
          <w:color w:val="auto"/>
          <w:sz w:val="24"/>
        </w:rPr>
        <w:instrText>Equation Chapter 1 Section 1</w:instrText>
      </w:r>
      <w:r w:rsidRPr="009F4DAF">
        <w:rPr>
          <w:b/>
          <w:sz w:val="24"/>
        </w:rPr>
        <w:fldChar w:fldCharType="begin"/>
      </w:r>
      <w:r w:rsidRPr="009F4DAF">
        <w:rPr>
          <w:b/>
          <w:sz w:val="24"/>
        </w:rPr>
        <w:instrText xml:space="preserve"> SEQ MTEqn \r \h \* MERGEFORMAT </w:instrText>
      </w:r>
      <w:r w:rsidRPr="009F4DAF">
        <w:rPr>
          <w:b/>
          <w:sz w:val="24"/>
        </w:rPr>
        <w:fldChar w:fldCharType="end"/>
      </w:r>
      <w:r w:rsidRPr="009F4DAF">
        <w:rPr>
          <w:b/>
          <w:sz w:val="24"/>
        </w:rPr>
        <w:fldChar w:fldCharType="begin"/>
      </w:r>
      <w:r w:rsidRPr="009F4DAF">
        <w:rPr>
          <w:b/>
          <w:sz w:val="24"/>
        </w:rPr>
        <w:instrText xml:space="preserve"> SEQ MTSec \r 1 \h \* MERGEFORMAT </w:instrText>
      </w:r>
      <w:r w:rsidRPr="009F4DAF">
        <w:rPr>
          <w:b/>
          <w:sz w:val="24"/>
        </w:rPr>
        <w:fldChar w:fldCharType="end"/>
      </w:r>
      <w:r w:rsidRPr="009F4DAF">
        <w:rPr>
          <w:b/>
          <w:sz w:val="24"/>
        </w:rPr>
        <w:fldChar w:fldCharType="begin"/>
      </w:r>
      <w:r w:rsidRPr="009F4DAF">
        <w:rPr>
          <w:b/>
          <w:sz w:val="24"/>
        </w:rPr>
        <w:instrText xml:space="preserve"> SEQ MTChap \r 1 \h \* MERGEFORMAT </w:instrText>
      </w:r>
      <w:r w:rsidRPr="009F4DAF">
        <w:rPr>
          <w:b/>
          <w:sz w:val="24"/>
        </w:rPr>
        <w:fldChar w:fldCharType="end"/>
      </w:r>
      <w:r w:rsidRPr="009F4DAF">
        <w:rPr>
          <w:b/>
          <w:sz w:val="24"/>
        </w:rPr>
        <w:fldChar w:fldCharType="end"/>
      </w:r>
      <w:r w:rsidRPr="009F4DAF">
        <w:rPr>
          <w:rFonts w:cs="Times New Roman"/>
          <w:b/>
          <w:sz w:val="24"/>
        </w:rPr>
        <w:fldChar w:fldCharType="begin"/>
      </w:r>
      <w:r w:rsidRPr="009F4DAF">
        <w:rPr>
          <w:rFonts w:cs="Times New Roman"/>
          <w:b/>
          <w:sz w:val="24"/>
        </w:rPr>
        <w:instrText xml:space="preserve"> MACROBUTTON MTEditEquationSection2 </w:instrText>
      </w:r>
      <w:r w:rsidRPr="009F4DAF">
        <w:rPr>
          <w:rStyle w:val="MTEquationSection"/>
          <w:rFonts w:cs="Times New Roman"/>
          <w:b/>
          <w:color w:val="auto"/>
          <w:sz w:val="24"/>
        </w:rPr>
        <w:instrText>Equation Chapter 1 Section 1</w:instrText>
      </w:r>
      <w:r w:rsidRPr="009F4DAF">
        <w:rPr>
          <w:rFonts w:cs="Times New Roman"/>
          <w:b/>
          <w:sz w:val="24"/>
        </w:rPr>
        <w:fldChar w:fldCharType="begin"/>
      </w:r>
      <w:r w:rsidRPr="009F4DAF">
        <w:rPr>
          <w:rFonts w:cs="Times New Roman"/>
          <w:b/>
          <w:sz w:val="24"/>
        </w:rPr>
        <w:instrText xml:space="preserve"> SEQ MTEqn \r \h \* MERGEFORMAT </w:instrText>
      </w:r>
      <w:r w:rsidRPr="009F4DAF">
        <w:rPr>
          <w:rFonts w:cs="Times New Roman"/>
          <w:b/>
          <w:sz w:val="24"/>
        </w:rPr>
        <w:fldChar w:fldCharType="end"/>
      </w:r>
      <w:r w:rsidRPr="009F4DAF">
        <w:rPr>
          <w:rFonts w:cs="Times New Roman"/>
          <w:b/>
          <w:sz w:val="24"/>
        </w:rPr>
        <w:fldChar w:fldCharType="begin"/>
      </w:r>
      <w:r w:rsidRPr="009F4DAF">
        <w:rPr>
          <w:rFonts w:cs="Times New Roman"/>
          <w:b/>
          <w:sz w:val="24"/>
        </w:rPr>
        <w:instrText xml:space="preserve"> SEQ MTSec \r 1 \h \* MERGEFORMAT </w:instrText>
      </w:r>
      <w:r w:rsidRPr="009F4DAF">
        <w:rPr>
          <w:rFonts w:cs="Times New Roman"/>
          <w:b/>
          <w:sz w:val="24"/>
        </w:rPr>
        <w:fldChar w:fldCharType="end"/>
      </w:r>
      <w:r w:rsidRPr="009F4DAF">
        <w:rPr>
          <w:rFonts w:cs="Times New Roman"/>
          <w:b/>
          <w:sz w:val="24"/>
        </w:rPr>
        <w:fldChar w:fldCharType="begin"/>
      </w:r>
      <w:r w:rsidRPr="009F4DAF">
        <w:rPr>
          <w:rFonts w:cs="Times New Roman"/>
          <w:b/>
          <w:sz w:val="24"/>
        </w:rPr>
        <w:instrText xml:space="preserve"> SEQ MTChap \r 1 \h \* MERGEFORMAT </w:instrText>
      </w:r>
      <w:r w:rsidRPr="009F4DAF">
        <w:rPr>
          <w:rFonts w:cs="Times New Roman"/>
          <w:b/>
          <w:sz w:val="24"/>
        </w:rPr>
        <w:fldChar w:fldCharType="end"/>
      </w:r>
      <w:r w:rsidRPr="009F4DAF">
        <w:rPr>
          <w:rFonts w:cs="Times New Roman"/>
          <w:b/>
          <w:sz w:val="24"/>
        </w:rPr>
        <w:fldChar w:fldCharType="end"/>
      </w:r>
      <w:r w:rsidR="009F4DAF" w:rsidRPr="009F4DAF">
        <w:rPr>
          <w:b/>
          <w:sz w:val="24"/>
        </w:rPr>
        <w:t xml:space="preserve"> </w:t>
      </w:r>
      <w:r w:rsidR="009441D5">
        <w:rPr>
          <w:rFonts w:cs="Times New Roman"/>
          <w:b/>
          <w:sz w:val="24"/>
        </w:rPr>
        <w:t xml:space="preserve">S2 Appendix. Derivation of COS </w:t>
      </w:r>
      <w:bookmarkStart w:id="0" w:name="_GoBack"/>
      <w:bookmarkEnd w:id="0"/>
      <w:r w:rsidR="009F4DAF" w:rsidRPr="009F4DAF">
        <w:rPr>
          <w:rFonts w:cs="Times New Roman"/>
          <w:b/>
          <w:sz w:val="24"/>
        </w:rPr>
        <w:t>model</w:t>
      </w:r>
    </w:p>
    <w:p w:rsidR="00EE2871" w:rsidRPr="009F4DAF" w:rsidRDefault="00EE2871" w:rsidP="00EE2871">
      <w:pPr>
        <w:jc w:val="both"/>
      </w:pPr>
      <w:r w:rsidRPr="009F4DAF">
        <w:rPr>
          <w:lang w:val="en-GB"/>
        </w:rPr>
        <w:t xml:space="preserve"> </w:t>
      </w:r>
      <w:r w:rsidR="009F4DAF">
        <w:rPr>
          <w:rFonts w:hint="eastAsia"/>
          <w:lang w:val="en-GB"/>
        </w:rPr>
        <w:t>T</w:t>
      </w:r>
      <w:r w:rsidRPr="009F4DAF">
        <w:rPr>
          <w:lang w:val="en-GB"/>
        </w:rPr>
        <w:t>he AIF is described as:</w:t>
      </w:r>
    </w:p>
    <w:p w:rsidR="00EE2871" w:rsidRPr="009F4DAF" w:rsidRDefault="00EE2871" w:rsidP="00EE2871">
      <w:pPr>
        <w:pStyle w:val="MTDisplayEquation"/>
      </w:pPr>
      <w:r w:rsidRPr="009F4DAF">
        <w:tab/>
      </w:r>
      <w:r w:rsidR="009F4DAF" w:rsidRPr="009F4DAF">
        <w:rPr>
          <w:position w:val="-40"/>
        </w:rPr>
        <w:object w:dxaOrig="4380" w:dyaOrig="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8.05pt;height:46.4pt" o:ole="">
            <v:imagedata r:id="rId8" o:title=""/>
          </v:shape>
          <o:OLEObject Type="Embed" ProgID="Equation.DSMT4" ShapeID="_x0000_i1025" DrawAspect="Content" ObjectID="_1626098608" r:id="rId9"/>
        </w:object>
      </w:r>
      <w:r w:rsidRPr="009F4DAF">
        <w:t xml:space="preserve"> </w:t>
      </w:r>
      <w:r w:rsidRPr="009F4DAF">
        <w:tab/>
      </w:r>
      <w:r w:rsidRPr="009F4DAF">
        <w:fldChar w:fldCharType="begin"/>
      </w:r>
      <w:r w:rsidRPr="009F4DAF">
        <w:instrText xml:space="preserve"> MACROBUTTON MTPlaceRef \* MERGEFORMAT </w:instrText>
      </w:r>
      <w:r w:rsidRPr="009F4DAF">
        <w:fldChar w:fldCharType="begin"/>
      </w:r>
      <w:r w:rsidRPr="009F4DAF">
        <w:instrText xml:space="preserve"> SEQ MTEqn \h \* MERGEFORMAT </w:instrText>
      </w:r>
      <w:r w:rsidRPr="009F4DAF">
        <w:fldChar w:fldCharType="end"/>
      </w:r>
      <w:r w:rsidRPr="009F4DAF">
        <w:instrText>(</w:instrText>
      </w:r>
      <w:fldSimple w:instr=" SEQ MTEqn \c \* Arabic \* MERGEFORMAT ">
        <w:r w:rsidR="000F567E">
          <w:rPr>
            <w:noProof/>
          </w:rPr>
          <w:instrText>1</w:instrText>
        </w:r>
      </w:fldSimple>
      <w:r w:rsidRPr="009F4DAF">
        <w:instrText>)</w:instrText>
      </w:r>
      <w:r w:rsidRPr="009F4DAF">
        <w:fldChar w:fldCharType="end"/>
      </w:r>
    </w:p>
    <w:p w:rsidR="00EE2871" w:rsidRDefault="00EE2871" w:rsidP="00EE2871">
      <w:pPr>
        <w:jc w:val="both"/>
        <w:rPr>
          <w:rFonts w:cs="Times New Roman"/>
        </w:rPr>
      </w:pPr>
      <w:r w:rsidRPr="009F4DAF">
        <w:rPr>
          <w:rFonts w:cs="Times New Roman"/>
        </w:rPr>
        <w:t>where</w:t>
      </w:r>
    </w:p>
    <w:p w:rsidR="000F567E" w:rsidRPr="009F4DAF" w:rsidRDefault="000F567E" w:rsidP="000F567E">
      <w:pPr>
        <w:pStyle w:val="MTDisplayEquation"/>
      </w:pPr>
      <w:r>
        <w:tab/>
      </w:r>
      <w:r w:rsidRPr="000F567E">
        <w:rPr>
          <w:position w:val="-74"/>
        </w:rPr>
        <w:object w:dxaOrig="2620" w:dyaOrig="1600">
          <v:shape id="_x0000_i1026" type="#_x0000_t75" style="width:131.05pt;height:79.85pt" o:ole="">
            <v:imagedata r:id="rId10" o:title=""/>
          </v:shape>
          <o:OLEObject Type="Embed" ProgID="Equation.DSMT4" ShapeID="_x0000_i1026" DrawAspect="Content" ObjectID="_1626098609" r:id="rId1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F505CB">
        <w:fldChar w:fldCharType="begin"/>
      </w:r>
      <w:r w:rsidR="00F505CB">
        <w:instrText xml:space="preserve"> SEQ MTEqn \c \* Arabic \* MERGEFORMAT </w:instrText>
      </w:r>
      <w:r w:rsidR="00F505CB">
        <w:fldChar w:fldCharType="separate"/>
      </w:r>
      <w:r>
        <w:rPr>
          <w:noProof/>
        </w:rPr>
        <w:instrText>2</w:instrText>
      </w:r>
      <w:r w:rsidR="00F505CB">
        <w:rPr>
          <w:noProof/>
        </w:rPr>
        <w:fldChar w:fldCharType="end"/>
      </w:r>
      <w:r>
        <w:instrText>)</w:instrText>
      </w:r>
      <w:r>
        <w:fldChar w:fldCharType="end"/>
      </w:r>
    </w:p>
    <w:p w:rsidR="00EE2871" w:rsidRPr="009F4DAF" w:rsidRDefault="00EE2871" w:rsidP="00EE2871">
      <w:pPr>
        <w:jc w:val="both"/>
        <w:rPr>
          <w:rFonts w:cs="Times New Roman"/>
        </w:rPr>
      </w:pPr>
      <w:r w:rsidRPr="009F4DAF">
        <w:rPr>
          <w:rFonts w:cs="Times New Roman"/>
        </w:rPr>
        <w:t>The solution of Sourbron’s model is</w:t>
      </w:r>
    </w:p>
    <w:p w:rsidR="00EE2871" w:rsidRPr="009F4DAF" w:rsidRDefault="00EE2871" w:rsidP="00EE2871">
      <w:pPr>
        <w:pStyle w:val="MTDisplayEquation"/>
      </w:pPr>
      <w:r w:rsidRPr="009F4DAF">
        <w:tab/>
      </w:r>
      <w:r w:rsidR="009F4DAF" w:rsidRPr="009F4DAF">
        <w:rPr>
          <w:position w:val="-68"/>
        </w:rPr>
        <w:object w:dxaOrig="6160" w:dyaOrig="1480">
          <v:shape id="_x0000_i1027" type="#_x0000_t75" style="width:307.8pt;height:74.05pt" o:ole="">
            <v:imagedata r:id="rId12" o:title=""/>
          </v:shape>
          <o:OLEObject Type="Embed" ProgID="Equation.DSMT4" ShapeID="_x0000_i1027" DrawAspect="Content" ObjectID="_1626098610" r:id="rId13"/>
        </w:object>
      </w:r>
      <w:r w:rsidRPr="009F4DAF">
        <w:t xml:space="preserve"> </w:t>
      </w:r>
      <w:r w:rsidRPr="009F4DAF">
        <w:tab/>
      </w:r>
      <w:r w:rsidRPr="009F4DAF">
        <w:fldChar w:fldCharType="begin"/>
      </w:r>
      <w:r w:rsidRPr="009F4DAF">
        <w:instrText xml:space="preserve"> MACROBUTTON MTPlaceRef \* MERGEFORMAT </w:instrText>
      </w:r>
      <w:r w:rsidRPr="009F4DAF">
        <w:fldChar w:fldCharType="begin"/>
      </w:r>
      <w:r w:rsidRPr="009F4DAF">
        <w:instrText xml:space="preserve"> SEQ MTEqn \h \* MERGEFORMAT </w:instrText>
      </w:r>
      <w:r w:rsidRPr="009F4DAF">
        <w:fldChar w:fldCharType="end"/>
      </w:r>
      <w:bookmarkStart w:id="1" w:name="ZEqnNum774290"/>
      <w:r w:rsidRPr="009F4DAF">
        <w:instrText>(</w:instrText>
      </w:r>
      <w:fldSimple w:instr=" SEQ MTEqn \c \* Arabic \* MERGEFORMAT ">
        <w:r w:rsidR="000F567E">
          <w:rPr>
            <w:noProof/>
          </w:rPr>
          <w:instrText>3</w:instrText>
        </w:r>
      </w:fldSimple>
      <w:r w:rsidRPr="009F4DAF">
        <w:instrText>)</w:instrText>
      </w:r>
      <w:bookmarkEnd w:id="1"/>
      <w:r w:rsidRPr="009F4DAF">
        <w:fldChar w:fldCharType="end"/>
      </w:r>
    </w:p>
    <w:p w:rsidR="00EE2871" w:rsidRPr="009F4DAF" w:rsidRDefault="00EE2871" w:rsidP="00EE2871">
      <w:pPr>
        <w:jc w:val="both"/>
        <w:rPr>
          <w:rFonts w:cs="Times New Roman"/>
        </w:rPr>
      </w:pPr>
      <w:r w:rsidRPr="009F4DAF">
        <w:rPr>
          <w:rFonts w:cs="Times New Roman"/>
        </w:rPr>
        <w:t>Mainly there are two kinds of integrals inside</w:t>
      </w:r>
    </w:p>
    <w:p w:rsidR="00EE2871" w:rsidRPr="009F4DAF" w:rsidRDefault="00EE2871" w:rsidP="00EE2871">
      <w:pPr>
        <w:pStyle w:val="MTDisplayEquation"/>
      </w:pPr>
      <w:r w:rsidRPr="009F4DAF">
        <w:tab/>
      </w:r>
      <w:r w:rsidR="009F4DAF" w:rsidRPr="009F4DAF">
        <w:rPr>
          <w:position w:val="-56"/>
        </w:rPr>
        <w:object w:dxaOrig="2960" w:dyaOrig="1240">
          <v:shape id="_x0000_i1028" type="#_x0000_t75" style="width:148.1pt;height:61.1pt" o:ole="">
            <v:imagedata r:id="rId14" o:title=""/>
          </v:shape>
          <o:OLEObject Type="Embed" ProgID="Equation.DSMT4" ShapeID="_x0000_i1028" DrawAspect="Content" ObjectID="_1626098611" r:id="rId15"/>
        </w:object>
      </w:r>
      <w:r w:rsidRPr="009F4DAF">
        <w:t xml:space="preserve"> </w:t>
      </w:r>
      <w:r w:rsidRPr="009F4DAF">
        <w:tab/>
      </w:r>
      <w:r w:rsidRPr="009F4DAF">
        <w:fldChar w:fldCharType="begin"/>
      </w:r>
      <w:r w:rsidRPr="009F4DAF">
        <w:instrText xml:space="preserve"> MACROBUTTON MTPlaceRef \* MERGEFORMAT </w:instrText>
      </w:r>
      <w:r w:rsidRPr="009F4DAF">
        <w:fldChar w:fldCharType="begin"/>
      </w:r>
      <w:r w:rsidRPr="009F4DAF">
        <w:instrText xml:space="preserve"> SEQ MTEqn \h \* MERGEFORMAT </w:instrText>
      </w:r>
      <w:r w:rsidRPr="009F4DAF">
        <w:fldChar w:fldCharType="end"/>
      </w:r>
      <w:r w:rsidRPr="009F4DAF">
        <w:instrText>(</w:instrText>
      </w:r>
      <w:fldSimple w:instr=" SEQ MTEqn \c \* Arabic \* MERGEFORMAT ">
        <w:r w:rsidR="000F567E">
          <w:rPr>
            <w:noProof/>
          </w:rPr>
          <w:instrText>4</w:instrText>
        </w:r>
      </w:fldSimple>
      <w:r w:rsidRPr="009F4DAF">
        <w:instrText>)</w:instrText>
      </w:r>
      <w:r w:rsidRPr="009F4DAF">
        <w:fldChar w:fldCharType="end"/>
      </w:r>
    </w:p>
    <w:p w:rsidR="00EE2871" w:rsidRPr="009F4DAF" w:rsidRDefault="00EE2871" w:rsidP="00EE2871">
      <w:pPr>
        <w:jc w:val="both"/>
        <w:rPr>
          <w:rFonts w:cs="Times New Roman"/>
        </w:rPr>
      </w:pPr>
      <w:r w:rsidRPr="009F4DAF">
        <w:rPr>
          <w:rFonts w:cs="Times New Roman"/>
        </w:rPr>
        <w:t xml:space="preserve">where I </w:t>
      </w:r>
      <w:r w:rsidR="00476145">
        <w:rPr>
          <w:rFonts w:cs="Times New Roman"/>
        </w:rPr>
        <w:t>denotes either AIF (</w:t>
      </w:r>
      <w:r w:rsidR="00476145" w:rsidRPr="00476145">
        <w:rPr>
          <w:rFonts w:cs="Times New Roman"/>
          <w:i/>
        </w:rPr>
        <w:t>C</w:t>
      </w:r>
      <w:r w:rsidR="00476145" w:rsidRPr="00476145">
        <w:rPr>
          <w:rFonts w:cs="Times New Roman"/>
          <w:vertAlign w:val="subscript"/>
        </w:rPr>
        <w:t>A</w:t>
      </w:r>
      <w:r w:rsidR="00476145">
        <w:rPr>
          <w:rFonts w:cs="Times New Roman"/>
        </w:rPr>
        <w:t>)</w:t>
      </w:r>
      <w:r w:rsidRPr="009F4DAF">
        <w:rPr>
          <w:rFonts w:cs="Times New Roman"/>
        </w:rPr>
        <w:t xml:space="preserve"> and V</w:t>
      </w:r>
      <w:r w:rsidR="00476145">
        <w:rPr>
          <w:rFonts w:cs="Times New Roman"/>
        </w:rPr>
        <w:t>IF (</w:t>
      </w:r>
      <w:r w:rsidR="00476145" w:rsidRPr="00476145">
        <w:rPr>
          <w:rFonts w:cs="Times New Roman"/>
          <w:i/>
        </w:rPr>
        <w:t>C</w:t>
      </w:r>
      <w:r w:rsidR="00476145" w:rsidRPr="00476145">
        <w:rPr>
          <w:rFonts w:cs="Times New Roman"/>
          <w:vertAlign w:val="subscript"/>
        </w:rPr>
        <w:t>V</w:t>
      </w:r>
      <w:r w:rsidR="00476145">
        <w:rPr>
          <w:rFonts w:cs="Times New Roman"/>
        </w:rPr>
        <w:t>)</w:t>
      </w:r>
      <w:r w:rsidRPr="009F4DAF">
        <w:rPr>
          <w:rFonts w:cs="Times New Roman"/>
        </w:rPr>
        <w:t>.</w:t>
      </w:r>
    </w:p>
    <w:p w:rsidR="00EE2871" w:rsidRPr="009F4DAF" w:rsidRDefault="000B450C" w:rsidP="00EE2871">
      <w:pPr>
        <w:jc w:val="both"/>
        <w:rPr>
          <w:rFonts w:cs="Times New Roman"/>
        </w:rPr>
      </w:pPr>
      <w:r>
        <w:rPr>
          <w:rFonts w:cs="Times New Roman"/>
        </w:rPr>
        <w:t>Now</w:t>
      </w:r>
      <w:r w:rsidR="00EE2871" w:rsidRPr="009F4DAF">
        <w:rPr>
          <w:rFonts w:cs="Times New Roman"/>
        </w:rPr>
        <w:t xml:space="preserve"> derive </w:t>
      </w:r>
      <w:r w:rsidR="00EE2871" w:rsidRPr="000B450C">
        <w:rPr>
          <w:rFonts w:cs="Times New Roman"/>
          <w:i/>
        </w:rPr>
        <w:t>A</w:t>
      </w:r>
      <w:r>
        <w:rPr>
          <w:rFonts w:cs="Times New Roman"/>
        </w:rPr>
        <w:t>(t)</w:t>
      </w:r>
      <w:r w:rsidR="00EE2871" w:rsidRPr="009F4DAF">
        <w:rPr>
          <w:rFonts w:cs="Times New Roman"/>
        </w:rPr>
        <w:t xml:space="preserve"> and </w:t>
      </w:r>
      <w:r w:rsidR="00EE2871" w:rsidRPr="000B450C">
        <w:rPr>
          <w:rFonts w:cs="Times New Roman"/>
          <w:i/>
        </w:rPr>
        <w:t>B</w:t>
      </w:r>
      <w:r>
        <w:rPr>
          <w:rFonts w:cs="Times New Roman"/>
        </w:rPr>
        <w:t>(t)</w:t>
      </w:r>
      <w:r w:rsidR="00EE2871" w:rsidRPr="009F4DAF">
        <w:rPr>
          <w:rFonts w:cs="Times New Roman"/>
        </w:rPr>
        <w:t>:</w:t>
      </w:r>
    </w:p>
    <w:p w:rsidR="00EE2871" w:rsidRPr="009F4DAF" w:rsidRDefault="003F121E" w:rsidP="003F121E">
      <w:pPr>
        <w:pStyle w:val="MTDisplayEquation"/>
      </w:pPr>
      <w:r w:rsidRPr="009F4DAF">
        <w:tab/>
      </w:r>
      <w:r w:rsidR="003B2D23" w:rsidRPr="009F4DAF">
        <w:rPr>
          <w:position w:val="-150"/>
        </w:rPr>
        <w:object w:dxaOrig="5400" w:dyaOrig="3120">
          <v:shape id="_x0000_i1029" type="#_x0000_t75" style="width:270.95pt;height:156.3pt" o:ole="">
            <v:imagedata r:id="rId16" o:title=""/>
          </v:shape>
          <o:OLEObject Type="Embed" ProgID="Equation.DSMT4" ShapeID="_x0000_i1029" DrawAspect="Content" ObjectID="_1626098612" r:id="rId17"/>
        </w:object>
      </w:r>
      <w:r w:rsidRPr="009F4DAF">
        <w:t xml:space="preserve"> </w:t>
      </w:r>
      <w:r w:rsidRPr="009F4DAF">
        <w:tab/>
      </w:r>
      <w:r w:rsidRPr="009F4DAF">
        <w:fldChar w:fldCharType="begin"/>
      </w:r>
      <w:r w:rsidRPr="009F4DAF">
        <w:instrText xml:space="preserve"> MACROBUTTON MTPlaceRef \* MERGEFORMAT </w:instrText>
      </w:r>
      <w:r w:rsidRPr="009F4DAF">
        <w:fldChar w:fldCharType="begin"/>
      </w:r>
      <w:r w:rsidRPr="009F4DAF">
        <w:instrText xml:space="preserve"> SEQ MTEqn \h \* MERGEFORMAT </w:instrText>
      </w:r>
      <w:r w:rsidRPr="009F4DAF">
        <w:fldChar w:fldCharType="end"/>
      </w:r>
      <w:bookmarkStart w:id="2" w:name="ZEqnNum808106"/>
      <w:r w:rsidRPr="009F4DAF">
        <w:instrText>(</w:instrText>
      </w:r>
      <w:fldSimple w:instr=" SEQ MTEqn \c \* Arabic \* MERGEFORMAT ">
        <w:r w:rsidR="000F567E">
          <w:rPr>
            <w:noProof/>
          </w:rPr>
          <w:instrText>5</w:instrText>
        </w:r>
      </w:fldSimple>
      <w:r w:rsidRPr="009F4DAF">
        <w:instrText>)</w:instrText>
      </w:r>
      <w:bookmarkEnd w:id="2"/>
      <w:r w:rsidRPr="009F4DAF">
        <w:fldChar w:fldCharType="end"/>
      </w:r>
    </w:p>
    <w:p w:rsidR="008E67E8" w:rsidRPr="009F4DAF" w:rsidRDefault="002B3AE0" w:rsidP="008E67E8">
      <w:pPr>
        <w:jc w:val="center"/>
      </w:pPr>
      <w:r w:rsidRPr="009F4DAF">
        <w:rPr>
          <w:position w:val="-58"/>
        </w:rPr>
        <w:object w:dxaOrig="6000" w:dyaOrig="4280">
          <v:shape id="_x0000_i1030" type="#_x0000_t75" style="width:301.3pt;height:213.25pt" o:ole="">
            <v:imagedata r:id="rId18" o:title=""/>
          </v:shape>
          <o:OLEObject Type="Embed" ProgID="Equation.DSMT4" ShapeID="_x0000_i1030" DrawAspect="Content" ObjectID="_1626098613" r:id="rId19"/>
        </w:object>
      </w:r>
    </w:p>
    <w:p w:rsidR="003F121E" w:rsidRPr="009F4DAF" w:rsidRDefault="003F121E" w:rsidP="0090491A">
      <w:pPr>
        <w:pStyle w:val="MTDisplayEquation"/>
      </w:pPr>
      <w:r w:rsidRPr="009F4DAF">
        <w:tab/>
      </w:r>
      <w:r w:rsidR="004B6A35" w:rsidRPr="009F4DAF">
        <w:rPr>
          <w:position w:val="-124"/>
        </w:rPr>
        <w:object w:dxaOrig="6360" w:dyaOrig="2600">
          <v:shape id="_x0000_i1031" type="#_x0000_t75" style="width:318.05pt;height:130pt" o:ole="">
            <v:imagedata r:id="rId20" o:title=""/>
          </v:shape>
          <o:OLEObject Type="Embed" ProgID="Equation.DSMT4" ShapeID="_x0000_i1031" DrawAspect="Content" ObjectID="_1626098614" r:id="rId21"/>
        </w:object>
      </w:r>
      <w:r w:rsidRPr="009F4DAF">
        <w:t xml:space="preserve"> </w:t>
      </w:r>
      <w:r w:rsidRPr="009F4DAF">
        <w:tab/>
      </w:r>
      <w:r w:rsidRPr="009F4DAF">
        <w:fldChar w:fldCharType="begin"/>
      </w:r>
      <w:r w:rsidRPr="009F4DAF">
        <w:instrText xml:space="preserve"> MACROBUTTON MTPlaceRef \* MERGEFORMAT </w:instrText>
      </w:r>
      <w:r w:rsidRPr="009F4DAF">
        <w:fldChar w:fldCharType="begin"/>
      </w:r>
      <w:r w:rsidRPr="009F4DAF">
        <w:instrText xml:space="preserve"> SEQ MTEqn \h \* MERGEFORMAT </w:instrText>
      </w:r>
      <w:r w:rsidRPr="009F4DAF">
        <w:fldChar w:fldCharType="end"/>
      </w:r>
      <w:bookmarkStart w:id="3" w:name="ZEqnNum230016"/>
      <w:r w:rsidRPr="009F4DAF">
        <w:instrText>(</w:instrText>
      </w:r>
      <w:fldSimple w:instr=" SEQ MTEqn \c \* Arabic \* MERGEFORMAT ">
        <w:r w:rsidR="000F567E">
          <w:rPr>
            <w:noProof/>
          </w:rPr>
          <w:instrText>6</w:instrText>
        </w:r>
      </w:fldSimple>
      <w:r w:rsidRPr="009F4DAF">
        <w:instrText>)</w:instrText>
      </w:r>
      <w:bookmarkEnd w:id="3"/>
      <w:r w:rsidRPr="009F4DAF">
        <w:fldChar w:fldCharType="end"/>
      </w:r>
    </w:p>
    <w:p w:rsidR="0090491A" w:rsidRPr="009F4DAF" w:rsidRDefault="001142F1" w:rsidP="0090491A">
      <w:r>
        <w:t>Substituting</w:t>
      </w:r>
      <w:r w:rsidR="002B3AE0">
        <w:rPr>
          <w:rFonts w:hint="eastAsia"/>
        </w:rPr>
        <w:t xml:space="preserve"> Eq</w:t>
      </w:r>
      <w:r w:rsidR="0090491A" w:rsidRPr="009F4DAF">
        <w:t xml:space="preserve"> </w:t>
      </w:r>
      <w:r w:rsidR="0090491A" w:rsidRPr="009F4DAF">
        <w:fldChar w:fldCharType="begin"/>
      </w:r>
      <w:r w:rsidR="0090491A" w:rsidRPr="009F4DAF">
        <w:instrText xml:space="preserve"> GOTOBUTTON ZEqnNum808106  \* MERGEFORMAT </w:instrText>
      </w:r>
      <w:fldSimple w:instr=" REF ZEqnNum808106 \* Charformat \! \* MERGEFORMAT ">
        <w:r w:rsidR="000F567E" w:rsidRPr="009F4DAF">
          <w:instrText>(</w:instrText>
        </w:r>
        <w:r w:rsidR="000F567E">
          <w:instrText>5</w:instrText>
        </w:r>
        <w:r w:rsidR="000F567E" w:rsidRPr="009F4DAF">
          <w:instrText>)</w:instrText>
        </w:r>
      </w:fldSimple>
      <w:r w:rsidR="0090491A" w:rsidRPr="009F4DAF">
        <w:fldChar w:fldCharType="end"/>
      </w:r>
      <w:r w:rsidR="0090491A" w:rsidRPr="009F4DAF">
        <w:t xml:space="preserve"> and </w:t>
      </w:r>
      <w:r w:rsidR="002B3AE0">
        <w:rPr>
          <w:rFonts w:hint="eastAsia"/>
        </w:rPr>
        <w:t xml:space="preserve">Eq </w:t>
      </w:r>
      <w:r w:rsidR="0090491A" w:rsidRPr="009F4DAF">
        <w:fldChar w:fldCharType="begin"/>
      </w:r>
      <w:r w:rsidR="0090491A" w:rsidRPr="009F4DAF">
        <w:instrText xml:space="preserve"> GOTOBUTTON ZEqnNum230016  \* MERGEFORMAT </w:instrText>
      </w:r>
      <w:fldSimple w:instr=" REF ZEqnNum230016 \* Charformat \! \* MERGEFORMAT ">
        <w:r w:rsidR="000F567E" w:rsidRPr="009F4DAF">
          <w:instrText>(</w:instrText>
        </w:r>
        <w:r w:rsidR="000F567E">
          <w:instrText>6</w:instrText>
        </w:r>
        <w:r w:rsidR="000F567E" w:rsidRPr="009F4DAF">
          <w:instrText>)</w:instrText>
        </w:r>
      </w:fldSimple>
      <w:r w:rsidR="0090491A" w:rsidRPr="009F4DAF">
        <w:fldChar w:fldCharType="end"/>
      </w:r>
      <w:r w:rsidR="0090491A" w:rsidRPr="009F4DAF">
        <w:t xml:space="preserve">  into</w:t>
      </w:r>
      <w:r w:rsidR="002B3AE0">
        <w:rPr>
          <w:rFonts w:hint="eastAsia"/>
        </w:rPr>
        <w:t xml:space="preserve"> Eq</w:t>
      </w:r>
      <w:r w:rsidR="0090491A" w:rsidRPr="009F4DAF">
        <w:t xml:space="preserve"> </w:t>
      </w:r>
      <w:r w:rsidR="0090491A" w:rsidRPr="009F4DAF">
        <w:fldChar w:fldCharType="begin"/>
      </w:r>
      <w:r w:rsidR="0090491A" w:rsidRPr="009F4DAF">
        <w:instrText xml:space="preserve"> GOTOBUTTON ZEqnNum774290  \* MERGEFORMAT </w:instrText>
      </w:r>
      <w:fldSimple w:instr=" REF ZEqnNum774290 \* Charformat \! \* MERGEFORMAT ">
        <w:r w:rsidR="000F567E" w:rsidRPr="009F4DAF">
          <w:instrText>(</w:instrText>
        </w:r>
        <w:r w:rsidR="000F567E">
          <w:instrText>3</w:instrText>
        </w:r>
        <w:r w:rsidR="000F567E" w:rsidRPr="009F4DAF">
          <w:instrText>)</w:instrText>
        </w:r>
      </w:fldSimple>
      <w:r w:rsidR="0090491A" w:rsidRPr="009F4DAF">
        <w:fldChar w:fldCharType="end"/>
      </w:r>
      <w:r w:rsidR="0090491A" w:rsidRPr="009F4DAF">
        <w:t xml:space="preserve"> we can obtain </w:t>
      </w:r>
    </w:p>
    <w:p w:rsidR="0090491A" w:rsidRPr="009F4DAF" w:rsidRDefault="0090491A" w:rsidP="0090491A">
      <w:pPr>
        <w:tabs>
          <w:tab w:val="center" w:pos="5387"/>
          <w:tab w:val="center" w:pos="10773"/>
        </w:tabs>
      </w:pPr>
      <w:r w:rsidRPr="009F4DAF">
        <w:tab/>
      </w:r>
      <w:r w:rsidR="0077247E" w:rsidRPr="009F4DAF">
        <w:rPr>
          <w:position w:val="-194"/>
        </w:rPr>
        <w:object w:dxaOrig="7260" w:dyaOrig="3100">
          <v:shape id="_x0000_i1032" type="#_x0000_t75" style="width:363.75pt;height:154.9pt" o:ole="">
            <v:imagedata r:id="rId22" o:title=""/>
          </v:shape>
          <o:OLEObject Type="Embed" ProgID="Equation.DSMT4" ShapeID="_x0000_i1032" DrawAspect="Content" ObjectID="_1626098615" r:id="rId23"/>
        </w:object>
      </w:r>
      <w:r w:rsidRPr="009F4DAF">
        <w:tab/>
        <w:t>(8a)</w:t>
      </w:r>
    </w:p>
    <w:p w:rsidR="0090491A" w:rsidRPr="009F4DAF" w:rsidRDefault="0090491A" w:rsidP="0090491A">
      <w:pPr>
        <w:tabs>
          <w:tab w:val="center" w:pos="5387"/>
          <w:tab w:val="center" w:pos="10773"/>
        </w:tabs>
      </w:pPr>
      <w:r w:rsidRPr="009F4DAF">
        <w:tab/>
      </w:r>
      <w:r w:rsidR="002B3AE0" w:rsidRPr="009F4DAF">
        <w:rPr>
          <w:position w:val="-166"/>
        </w:rPr>
        <w:object w:dxaOrig="7240" w:dyaOrig="3400">
          <v:shape id="_x0000_i1033" type="#_x0000_t75" style="width:362.05pt;height:169.6pt" o:ole="">
            <v:imagedata r:id="rId24" o:title=""/>
          </v:shape>
          <o:OLEObject Type="Embed" ProgID="Equation.DSMT4" ShapeID="_x0000_i1033" DrawAspect="Content" ObjectID="_1626098616" r:id="rId25"/>
        </w:object>
      </w:r>
      <w:r w:rsidRPr="009F4DAF">
        <w:tab/>
        <w:t>(8b)</w:t>
      </w:r>
    </w:p>
    <w:p w:rsidR="00530CE9" w:rsidRPr="009F4DAF" w:rsidRDefault="00530CE9" w:rsidP="00530CE9">
      <w:pPr>
        <w:tabs>
          <w:tab w:val="center" w:pos="5387"/>
          <w:tab w:val="center" w:pos="10773"/>
        </w:tabs>
      </w:pPr>
      <w:r w:rsidRPr="009F4DAF">
        <w:tab/>
      </w:r>
      <w:r w:rsidR="002B3AE0" w:rsidRPr="009F4DAF">
        <w:rPr>
          <w:position w:val="-238"/>
        </w:rPr>
        <w:object w:dxaOrig="7080" w:dyaOrig="4880">
          <v:shape id="_x0000_i1034" type="#_x0000_t75" style="width:354.2pt;height:244pt" o:ole="">
            <v:imagedata r:id="rId26" o:title=""/>
          </v:shape>
          <o:OLEObject Type="Embed" ProgID="Equation.DSMT4" ShapeID="_x0000_i1034" DrawAspect="Content" ObjectID="_1626098617" r:id="rId27"/>
        </w:object>
      </w:r>
      <w:r w:rsidRPr="009F4DAF">
        <w:tab/>
        <w:t>(8c)</w:t>
      </w:r>
    </w:p>
    <w:p w:rsidR="00677029" w:rsidRPr="009F4DAF" w:rsidRDefault="00677029" w:rsidP="00677029">
      <w:pPr>
        <w:tabs>
          <w:tab w:val="center" w:pos="5387"/>
          <w:tab w:val="center" w:pos="10773"/>
        </w:tabs>
      </w:pPr>
      <w:r w:rsidRPr="009F4DAF">
        <w:tab/>
      </w:r>
      <w:r w:rsidR="002B3AE0" w:rsidRPr="009F4DAF">
        <w:rPr>
          <w:position w:val="-210"/>
        </w:rPr>
        <w:object w:dxaOrig="8900" w:dyaOrig="4280">
          <v:shape id="_x0000_i1035" type="#_x0000_t75" style="width:444.95pt;height:213.25pt" o:ole="">
            <v:imagedata r:id="rId28" o:title=""/>
          </v:shape>
          <o:OLEObject Type="Embed" ProgID="Equation.DSMT4" ShapeID="_x0000_i1035" DrawAspect="Content" ObjectID="_1626098618" r:id="rId29"/>
        </w:object>
      </w:r>
      <w:r w:rsidRPr="009F4DAF">
        <w:tab/>
        <w:t>(8d)</w:t>
      </w:r>
    </w:p>
    <w:p w:rsidR="00677029" w:rsidRPr="009F4DAF" w:rsidRDefault="00E7195D" w:rsidP="00530CE9">
      <w:pPr>
        <w:tabs>
          <w:tab w:val="center" w:pos="5387"/>
          <w:tab w:val="center" w:pos="10773"/>
        </w:tabs>
      </w:pPr>
      <w:r w:rsidRPr="009F4DAF">
        <w:tab/>
      </w:r>
      <w:r w:rsidR="002B3AE0" w:rsidRPr="009F4DAF">
        <w:rPr>
          <w:position w:val="-210"/>
        </w:rPr>
        <w:object w:dxaOrig="9260" w:dyaOrig="4280">
          <v:shape id="_x0000_i1036" type="#_x0000_t75" style="width:463.05pt;height:213.25pt" o:ole="">
            <v:imagedata r:id="rId30" o:title=""/>
          </v:shape>
          <o:OLEObject Type="Embed" ProgID="Equation.DSMT4" ShapeID="_x0000_i1036" DrawAspect="Content" ObjectID="_1626098619" r:id="rId31"/>
        </w:object>
      </w:r>
      <w:r w:rsidRPr="009F4DAF">
        <w:tab/>
      </w:r>
      <w:r w:rsidR="000C62E9">
        <w:rPr>
          <w:rFonts w:hint="eastAsia"/>
        </w:rPr>
        <w:t xml:space="preserve"> a</w:t>
      </w:r>
      <w:r w:rsidRPr="009F4DAF">
        <w:t>(8e)</w:t>
      </w:r>
    </w:p>
    <w:p w:rsidR="00E7195D" w:rsidRPr="009F4DAF" w:rsidRDefault="00E7195D" w:rsidP="00E7195D">
      <w:pPr>
        <w:tabs>
          <w:tab w:val="center" w:pos="5387"/>
          <w:tab w:val="center" w:pos="10773"/>
        </w:tabs>
        <w:textAlignment w:val="center"/>
      </w:pPr>
      <w:r w:rsidRPr="009F4DAF">
        <w:tab/>
      </w:r>
      <w:r w:rsidR="002B3AE0" w:rsidRPr="009F4DAF">
        <w:rPr>
          <w:position w:val="-24"/>
        </w:rPr>
        <w:object w:dxaOrig="8860" w:dyaOrig="5679">
          <v:shape id="_x0000_i1037" type="#_x0000_t75" style="width:442.9pt;height:283.9pt" o:ole="">
            <v:imagedata r:id="rId32" o:title=""/>
          </v:shape>
          <o:OLEObject Type="Embed" ProgID="Equation.DSMT4" ShapeID="_x0000_i1037" DrawAspect="Content" ObjectID="_1626098620" r:id="rId33"/>
        </w:object>
      </w:r>
      <w:r w:rsidRPr="009F4DAF">
        <w:tab/>
        <w:t>(8f)</w:t>
      </w:r>
    </w:p>
    <w:p w:rsidR="00501310" w:rsidRPr="009F4DAF" w:rsidRDefault="00501310" w:rsidP="00501310">
      <w:pPr>
        <w:tabs>
          <w:tab w:val="center" w:pos="5387"/>
          <w:tab w:val="center" w:pos="10773"/>
        </w:tabs>
        <w:textAlignment w:val="center"/>
      </w:pPr>
      <w:r w:rsidRPr="009F4DAF">
        <w:tab/>
      </w:r>
      <w:r w:rsidR="00A41A3C" w:rsidRPr="009F4DAF">
        <w:rPr>
          <w:position w:val="-24"/>
        </w:rPr>
        <w:object w:dxaOrig="9560" w:dyaOrig="5640">
          <v:shape id="_x0000_i1038" type="#_x0000_t75" style="width:478.05pt;height:282.55pt" o:ole="">
            <v:imagedata r:id="rId34" o:title=""/>
          </v:shape>
          <o:OLEObject Type="Embed" ProgID="Equation.DSMT4" ShapeID="_x0000_i1038" DrawAspect="Content" ObjectID="_1626098621" r:id="rId35"/>
        </w:object>
      </w:r>
      <w:r w:rsidRPr="009F4DAF">
        <w:tab/>
        <w:t>(8g)</w:t>
      </w:r>
    </w:p>
    <w:p w:rsidR="003F121E" w:rsidRPr="009F4DAF" w:rsidRDefault="003F121E"/>
    <w:sectPr w:rsidR="003F121E" w:rsidRPr="009F4DAF" w:rsidSect="00EE287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5CB" w:rsidRDefault="00F505CB" w:rsidP="00CD2197">
      <w:pPr>
        <w:spacing w:after="0"/>
      </w:pPr>
      <w:r>
        <w:separator/>
      </w:r>
    </w:p>
  </w:endnote>
  <w:endnote w:type="continuationSeparator" w:id="0">
    <w:p w:rsidR="00F505CB" w:rsidRDefault="00F505CB" w:rsidP="00CD21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5CB" w:rsidRDefault="00F505CB" w:rsidP="00CD2197">
      <w:pPr>
        <w:spacing w:after="0"/>
      </w:pPr>
      <w:r>
        <w:separator/>
      </w:r>
    </w:p>
  </w:footnote>
  <w:footnote w:type="continuationSeparator" w:id="0">
    <w:p w:rsidR="00F505CB" w:rsidRDefault="00F505CB" w:rsidP="00CD219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871"/>
    <w:rsid w:val="00005DB1"/>
    <w:rsid w:val="0000792C"/>
    <w:rsid w:val="00007DE0"/>
    <w:rsid w:val="00007DE5"/>
    <w:rsid w:val="00013DF5"/>
    <w:rsid w:val="00015070"/>
    <w:rsid w:val="0001658E"/>
    <w:rsid w:val="0001666B"/>
    <w:rsid w:val="00025306"/>
    <w:rsid w:val="0003053C"/>
    <w:rsid w:val="00032860"/>
    <w:rsid w:val="00032982"/>
    <w:rsid w:val="000342EB"/>
    <w:rsid w:val="00035CA8"/>
    <w:rsid w:val="00036FC1"/>
    <w:rsid w:val="000409CD"/>
    <w:rsid w:val="000427C7"/>
    <w:rsid w:val="00045A77"/>
    <w:rsid w:val="00046FD3"/>
    <w:rsid w:val="000504D6"/>
    <w:rsid w:val="000509E7"/>
    <w:rsid w:val="00056F74"/>
    <w:rsid w:val="000600BE"/>
    <w:rsid w:val="000603BC"/>
    <w:rsid w:val="00060F5D"/>
    <w:rsid w:val="0007073E"/>
    <w:rsid w:val="00070C81"/>
    <w:rsid w:val="00071CDE"/>
    <w:rsid w:val="00075446"/>
    <w:rsid w:val="000829D9"/>
    <w:rsid w:val="00090A05"/>
    <w:rsid w:val="000929D7"/>
    <w:rsid w:val="00093C90"/>
    <w:rsid w:val="00094473"/>
    <w:rsid w:val="00096579"/>
    <w:rsid w:val="00097350"/>
    <w:rsid w:val="000A25EF"/>
    <w:rsid w:val="000A3960"/>
    <w:rsid w:val="000B35D6"/>
    <w:rsid w:val="000B450C"/>
    <w:rsid w:val="000B536B"/>
    <w:rsid w:val="000B6075"/>
    <w:rsid w:val="000C0212"/>
    <w:rsid w:val="000C59E4"/>
    <w:rsid w:val="000C62E9"/>
    <w:rsid w:val="000C7FC0"/>
    <w:rsid w:val="000D021B"/>
    <w:rsid w:val="000D110A"/>
    <w:rsid w:val="000D254F"/>
    <w:rsid w:val="000D435B"/>
    <w:rsid w:val="000E07BC"/>
    <w:rsid w:val="000E0B8B"/>
    <w:rsid w:val="000E3834"/>
    <w:rsid w:val="000E5EC1"/>
    <w:rsid w:val="000F16F9"/>
    <w:rsid w:val="000F2BD5"/>
    <w:rsid w:val="000F4453"/>
    <w:rsid w:val="000F487E"/>
    <w:rsid w:val="000F567E"/>
    <w:rsid w:val="00101272"/>
    <w:rsid w:val="001018FC"/>
    <w:rsid w:val="001038A4"/>
    <w:rsid w:val="0010735C"/>
    <w:rsid w:val="00111D60"/>
    <w:rsid w:val="00113599"/>
    <w:rsid w:val="001139C0"/>
    <w:rsid w:val="001142F1"/>
    <w:rsid w:val="00115B21"/>
    <w:rsid w:val="001218B0"/>
    <w:rsid w:val="00130FD2"/>
    <w:rsid w:val="0013281E"/>
    <w:rsid w:val="00135405"/>
    <w:rsid w:val="0014476D"/>
    <w:rsid w:val="0014528D"/>
    <w:rsid w:val="001478E4"/>
    <w:rsid w:val="001610A4"/>
    <w:rsid w:val="001657B9"/>
    <w:rsid w:val="00166652"/>
    <w:rsid w:val="001668DC"/>
    <w:rsid w:val="001703FD"/>
    <w:rsid w:val="00174A88"/>
    <w:rsid w:val="00175D09"/>
    <w:rsid w:val="001762DE"/>
    <w:rsid w:val="00181ADE"/>
    <w:rsid w:val="00184647"/>
    <w:rsid w:val="0019473A"/>
    <w:rsid w:val="001A151D"/>
    <w:rsid w:val="001A243C"/>
    <w:rsid w:val="001A7D5E"/>
    <w:rsid w:val="001B0EE0"/>
    <w:rsid w:val="001B30CC"/>
    <w:rsid w:val="001B3464"/>
    <w:rsid w:val="001D0068"/>
    <w:rsid w:val="001D1E9D"/>
    <w:rsid w:val="001D3F52"/>
    <w:rsid w:val="001D44ED"/>
    <w:rsid w:val="001D5962"/>
    <w:rsid w:val="001D6099"/>
    <w:rsid w:val="001D7148"/>
    <w:rsid w:val="001D790A"/>
    <w:rsid w:val="001E2BF9"/>
    <w:rsid w:val="001E44B7"/>
    <w:rsid w:val="001E475C"/>
    <w:rsid w:val="001E508E"/>
    <w:rsid w:val="001F3D5C"/>
    <w:rsid w:val="001F4D3C"/>
    <w:rsid w:val="001F509D"/>
    <w:rsid w:val="001F5788"/>
    <w:rsid w:val="00200B10"/>
    <w:rsid w:val="002012E7"/>
    <w:rsid w:val="00202ADB"/>
    <w:rsid w:val="00203CA1"/>
    <w:rsid w:val="00203F4E"/>
    <w:rsid w:val="002072E5"/>
    <w:rsid w:val="002122A2"/>
    <w:rsid w:val="00213784"/>
    <w:rsid w:val="00214D71"/>
    <w:rsid w:val="00215F4A"/>
    <w:rsid w:val="002163AA"/>
    <w:rsid w:val="00221BB1"/>
    <w:rsid w:val="00225B4E"/>
    <w:rsid w:val="00227322"/>
    <w:rsid w:val="002335C8"/>
    <w:rsid w:val="00233D92"/>
    <w:rsid w:val="002373AF"/>
    <w:rsid w:val="00240E61"/>
    <w:rsid w:val="002447C5"/>
    <w:rsid w:val="002513E0"/>
    <w:rsid w:val="00251B78"/>
    <w:rsid w:val="00254203"/>
    <w:rsid w:val="00260C40"/>
    <w:rsid w:val="00262A7C"/>
    <w:rsid w:val="00266459"/>
    <w:rsid w:val="00267553"/>
    <w:rsid w:val="00267C79"/>
    <w:rsid w:val="0027223D"/>
    <w:rsid w:val="002731B9"/>
    <w:rsid w:val="00281186"/>
    <w:rsid w:val="00285ABC"/>
    <w:rsid w:val="002A180D"/>
    <w:rsid w:val="002A3E11"/>
    <w:rsid w:val="002A6BCF"/>
    <w:rsid w:val="002B3AE0"/>
    <w:rsid w:val="002B401A"/>
    <w:rsid w:val="002B4E64"/>
    <w:rsid w:val="002B5465"/>
    <w:rsid w:val="002C1977"/>
    <w:rsid w:val="002C42D9"/>
    <w:rsid w:val="002D5A6C"/>
    <w:rsid w:val="002E00AD"/>
    <w:rsid w:val="002E54A7"/>
    <w:rsid w:val="002E580A"/>
    <w:rsid w:val="002F403D"/>
    <w:rsid w:val="00300E0F"/>
    <w:rsid w:val="00303F0F"/>
    <w:rsid w:val="00307A88"/>
    <w:rsid w:val="00307C82"/>
    <w:rsid w:val="003100E0"/>
    <w:rsid w:val="00317D84"/>
    <w:rsid w:val="00320C1C"/>
    <w:rsid w:val="00320D40"/>
    <w:rsid w:val="00333E22"/>
    <w:rsid w:val="00335571"/>
    <w:rsid w:val="003408B0"/>
    <w:rsid w:val="00352E34"/>
    <w:rsid w:val="00353766"/>
    <w:rsid w:val="0035547A"/>
    <w:rsid w:val="003556C4"/>
    <w:rsid w:val="003556E0"/>
    <w:rsid w:val="00361693"/>
    <w:rsid w:val="00362188"/>
    <w:rsid w:val="0037012F"/>
    <w:rsid w:val="003712C3"/>
    <w:rsid w:val="0037637A"/>
    <w:rsid w:val="003805B8"/>
    <w:rsid w:val="00381B33"/>
    <w:rsid w:val="003869B1"/>
    <w:rsid w:val="00390650"/>
    <w:rsid w:val="0039288D"/>
    <w:rsid w:val="003946EA"/>
    <w:rsid w:val="003A0CD6"/>
    <w:rsid w:val="003A280E"/>
    <w:rsid w:val="003B2B5C"/>
    <w:rsid w:val="003B2D23"/>
    <w:rsid w:val="003B3FA0"/>
    <w:rsid w:val="003B4B3C"/>
    <w:rsid w:val="003C223A"/>
    <w:rsid w:val="003C3AEC"/>
    <w:rsid w:val="003D44F9"/>
    <w:rsid w:val="003D5A85"/>
    <w:rsid w:val="003E090E"/>
    <w:rsid w:val="003E11C4"/>
    <w:rsid w:val="003E1374"/>
    <w:rsid w:val="003E1D24"/>
    <w:rsid w:val="003E207F"/>
    <w:rsid w:val="003E65B7"/>
    <w:rsid w:val="003F121E"/>
    <w:rsid w:val="003F42BD"/>
    <w:rsid w:val="003F79F2"/>
    <w:rsid w:val="00404D29"/>
    <w:rsid w:val="00405896"/>
    <w:rsid w:val="00405BF2"/>
    <w:rsid w:val="00405C2B"/>
    <w:rsid w:val="00406458"/>
    <w:rsid w:val="00407B9E"/>
    <w:rsid w:val="004164CF"/>
    <w:rsid w:val="00417AF1"/>
    <w:rsid w:val="00420AB9"/>
    <w:rsid w:val="00420F57"/>
    <w:rsid w:val="004234BC"/>
    <w:rsid w:val="00424778"/>
    <w:rsid w:val="00424B07"/>
    <w:rsid w:val="00435892"/>
    <w:rsid w:val="00440891"/>
    <w:rsid w:val="00446E46"/>
    <w:rsid w:val="004477DE"/>
    <w:rsid w:val="0045156E"/>
    <w:rsid w:val="00453703"/>
    <w:rsid w:val="0045372B"/>
    <w:rsid w:val="00454E3D"/>
    <w:rsid w:val="00456404"/>
    <w:rsid w:val="00465C00"/>
    <w:rsid w:val="004703DF"/>
    <w:rsid w:val="004706EA"/>
    <w:rsid w:val="00472AB5"/>
    <w:rsid w:val="0047489D"/>
    <w:rsid w:val="00475DF7"/>
    <w:rsid w:val="00476145"/>
    <w:rsid w:val="00477DEA"/>
    <w:rsid w:val="004813D5"/>
    <w:rsid w:val="00482420"/>
    <w:rsid w:val="00486CD0"/>
    <w:rsid w:val="00491C51"/>
    <w:rsid w:val="00492403"/>
    <w:rsid w:val="004A0CE2"/>
    <w:rsid w:val="004B3552"/>
    <w:rsid w:val="004B6A35"/>
    <w:rsid w:val="004B731B"/>
    <w:rsid w:val="004C073C"/>
    <w:rsid w:val="004C0A3D"/>
    <w:rsid w:val="004C0DDA"/>
    <w:rsid w:val="004C20AD"/>
    <w:rsid w:val="004C5C55"/>
    <w:rsid w:val="004D5D9F"/>
    <w:rsid w:val="004E0750"/>
    <w:rsid w:val="004E2E40"/>
    <w:rsid w:val="004E340C"/>
    <w:rsid w:val="004E361D"/>
    <w:rsid w:val="004E38A0"/>
    <w:rsid w:val="004E432E"/>
    <w:rsid w:val="004E64D6"/>
    <w:rsid w:val="004F0462"/>
    <w:rsid w:val="004F2090"/>
    <w:rsid w:val="00500562"/>
    <w:rsid w:val="005007C0"/>
    <w:rsid w:val="00501310"/>
    <w:rsid w:val="0050438B"/>
    <w:rsid w:val="00504E92"/>
    <w:rsid w:val="00505086"/>
    <w:rsid w:val="00512DC9"/>
    <w:rsid w:val="00513313"/>
    <w:rsid w:val="00515AB8"/>
    <w:rsid w:val="005303DB"/>
    <w:rsid w:val="00530CE9"/>
    <w:rsid w:val="00540E15"/>
    <w:rsid w:val="00541DAF"/>
    <w:rsid w:val="005457CE"/>
    <w:rsid w:val="00547D6C"/>
    <w:rsid w:val="00552961"/>
    <w:rsid w:val="0055382C"/>
    <w:rsid w:val="005613E0"/>
    <w:rsid w:val="00561FFC"/>
    <w:rsid w:val="005663A2"/>
    <w:rsid w:val="005710B8"/>
    <w:rsid w:val="0057592B"/>
    <w:rsid w:val="00581827"/>
    <w:rsid w:val="005831A7"/>
    <w:rsid w:val="00595207"/>
    <w:rsid w:val="00596AF0"/>
    <w:rsid w:val="005A045C"/>
    <w:rsid w:val="005A30CD"/>
    <w:rsid w:val="005A45F9"/>
    <w:rsid w:val="005A75A4"/>
    <w:rsid w:val="005B22EB"/>
    <w:rsid w:val="005B50F0"/>
    <w:rsid w:val="005B5847"/>
    <w:rsid w:val="005B7D25"/>
    <w:rsid w:val="005C151C"/>
    <w:rsid w:val="005C713E"/>
    <w:rsid w:val="005C7160"/>
    <w:rsid w:val="005D19AD"/>
    <w:rsid w:val="005D5760"/>
    <w:rsid w:val="005D735D"/>
    <w:rsid w:val="005E17DC"/>
    <w:rsid w:val="005E6092"/>
    <w:rsid w:val="005F18C6"/>
    <w:rsid w:val="005F3A17"/>
    <w:rsid w:val="005F3E5F"/>
    <w:rsid w:val="005F465C"/>
    <w:rsid w:val="00604699"/>
    <w:rsid w:val="0060576E"/>
    <w:rsid w:val="00606D50"/>
    <w:rsid w:val="00607074"/>
    <w:rsid w:val="0061030A"/>
    <w:rsid w:val="006174D7"/>
    <w:rsid w:val="00617BB6"/>
    <w:rsid w:val="00625B57"/>
    <w:rsid w:val="00626B20"/>
    <w:rsid w:val="006331E4"/>
    <w:rsid w:val="006352FE"/>
    <w:rsid w:val="006409B6"/>
    <w:rsid w:val="00642BDD"/>
    <w:rsid w:val="0064488D"/>
    <w:rsid w:val="006452DB"/>
    <w:rsid w:val="0064616D"/>
    <w:rsid w:val="006541EE"/>
    <w:rsid w:val="006601FD"/>
    <w:rsid w:val="00661755"/>
    <w:rsid w:val="00663225"/>
    <w:rsid w:val="00663257"/>
    <w:rsid w:val="006636F6"/>
    <w:rsid w:val="00665A69"/>
    <w:rsid w:val="00666698"/>
    <w:rsid w:val="00667D45"/>
    <w:rsid w:val="0067427A"/>
    <w:rsid w:val="00674E88"/>
    <w:rsid w:val="00676608"/>
    <w:rsid w:val="00677029"/>
    <w:rsid w:val="00677C5D"/>
    <w:rsid w:val="006810C4"/>
    <w:rsid w:val="0068158F"/>
    <w:rsid w:val="0068319B"/>
    <w:rsid w:val="00683D7C"/>
    <w:rsid w:val="00687963"/>
    <w:rsid w:val="00687A24"/>
    <w:rsid w:val="00687F5A"/>
    <w:rsid w:val="00690438"/>
    <w:rsid w:val="00691A7E"/>
    <w:rsid w:val="00696C9C"/>
    <w:rsid w:val="006A0550"/>
    <w:rsid w:val="006A25B7"/>
    <w:rsid w:val="006A7873"/>
    <w:rsid w:val="006B0516"/>
    <w:rsid w:val="006B280C"/>
    <w:rsid w:val="006B3A77"/>
    <w:rsid w:val="006B44D9"/>
    <w:rsid w:val="006B6669"/>
    <w:rsid w:val="006C1149"/>
    <w:rsid w:val="006C5E30"/>
    <w:rsid w:val="006C5F71"/>
    <w:rsid w:val="006D5780"/>
    <w:rsid w:val="006D6AB3"/>
    <w:rsid w:val="006D7A22"/>
    <w:rsid w:val="006E1CCF"/>
    <w:rsid w:val="006E280D"/>
    <w:rsid w:val="006E3104"/>
    <w:rsid w:val="006F02F3"/>
    <w:rsid w:val="006F21DA"/>
    <w:rsid w:val="006F3B81"/>
    <w:rsid w:val="006F5FCF"/>
    <w:rsid w:val="006F64AB"/>
    <w:rsid w:val="00701693"/>
    <w:rsid w:val="00706386"/>
    <w:rsid w:val="00711511"/>
    <w:rsid w:val="00712A16"/>
    <w:rsid w:val="007169C9"/>
    <w:rsid w:val="00722256"/>
    <w:rsid w:val="0072417D"/>
    <w:rsid w:val="00725802"/>
    <w:rsid w:val="00734BA8"/>
    <w:rsid w:val="00740243"/>
    <w:rsid w:val="007448BB"/>
    <w:rsid w:val="00751AD2"/>
    <w:rsid w:val="00754496"/>
    <w:rsid w:val="007544B5"/>
    <w:rsid w:val="0075757F"/>
    <w:rsid w:val="00772052"/>
    <w:rsid w:val="0077247E"/>
    <w:rsid w:val="00776FF1"/>
    <w:rsid w:val="007773D2"/>
    <w:rsid w:val="00784A15"/>
    <w:rsid w:val="00786D40"/>
    <w:rsid w:val="0078794F"/>
    <w:rsid w:val="007912E8"/>
    <w:rsid w:val="0079599C"/>
    <w:rsid w:val="00795ED7"/>
    <w:rsid w:val="007A30F6"/>
    <w:rsid w:val="007A6E60"/>
    <w:rsid w:val="007C22C9"/>
    <w:rsid w:val="007C2E06"/>
    <w:rsid w:val="007C3BC3"/>
    <w:rsid w:val="007C7E32"/>
    <w:rsid w:val="007D13A9"/>
    <w:rsid w:val="007D165B"/>
    <w:rsid w:val="007D74A1"/>
    <w:rsid w:val="007E01A1"/>
    <w:rsid w:val="007E06D7"/>
    <w:rsid w:val="007E07C3"/>
    <w:rsid w:val="007E3C9F"/>
    <w:rsid w:val="007E44FA"/>
    <w:rsid w:val="007E5644"/>
    <w:rsid w:val="007E5E2B"/>
    <w:rsid w:val="007F4BC5"/>
    <w:rsid w:val="008102B6"/>
    <w:rsid w:val="00812A2D"/>
    <w:rsid w:val="00815E75"/>
    <w:rsid w:val="00816BBE"/>
    <w:rsid w:val="0082068C"/>
    <w:rsid w:val="008252C5"/>
    <w:rsid w:val="00833A2A"/>
    <w:rsid w:val="008377B5"/>
    <w:rsid w:val="00841148"/>
    <w:rsid w:val="00842E4F"/>
    <w:rsid w:val="008513BB"/>
    <w:rsid w:val="00856B06"/>
    <w:rsid w:val="0086279A"/>
    <w:rsid w:val="008639F5"/>
    <w:rsid w:val="00864BC6"/>
    <w:rsid w:val="00871D59"/>
    <w:rsid w:val="008720A3"/>
    <w:rsid w:val="00872304"/>
    <w:rsid w:val="00873990"/>
    <w:rsid w:val="00885230"/>
    <w:rsid w:val="00887B4B"/>
    <w:rsid w:val="00891001"/>
    <w:rsid w:val="00891218"/>
    <w:rsid w:val="00893669"/>
    <w:rsid w:val="00893C46"/>
    <w:rsid w:val="0089401F"/>
    <w:rsid w:val="00896167"/>
    <w:rsid w:val="00896568"/>
    <w:rsid w:val="00896632"/>
    <w:rsid w:val="008A029F"/>
    <w:rsid w:val="008A13ED"/>
    <w:rsid w:val="008A275A"/>
    <w:rsid w:val="008A7F7E"/>
    <w:rsid w:val="008B59AD"/>
    <w:rsid w:val="008B76CE"/>
    <w:rsid w:val="008C088E"/>
    <w:rsid w:val="008C23E5"/>
    <w:rsid w:val="008C3610"/>
    <w:rsid w:val="008C6C3C"/>
    <w:rsid w:val="008D40D3"/>
    <w:rsid w:val="008E22F7"/>
    <w:rsid w:val="008E5EAF"/>
    <w:rsid w:val="008E67E8"/>
    <w:rsid w:val="008F3629"/>
    <w:rsid w:val="008F52BF"/>
    <w:rsid w:val="008F5B05"/>
    <w:rsid w:val="00900253"/>
    <w:rsid w:val="009006B2"/>
    <w:rsid w:val="00900C40"/>
    <w:rsid w:val="0090455D"/>
    <w:rsid w:val="0090491A"/>
    <w:rsid w:val="00910733"/>
    <w:rsid w:val="00912160"/>
    <w:rsid w:val="00914126"/>
    <w:rsid w:val="00916C91"/>
    <w:rsid w:val="00917ED5"/>
    <w:rsid w:val="009232A2"/>
    <w:rsid w:val="009232B6"/>
    <w:rsid w:val="0092471B"/>
    <w:rsid w:val="00931043"/>
    <w:rsid w:val="009313C7"/>
    <w:rsid w:val="00931A08"/>
    <w:rsid w:val="00932773"/>
    <w:rsid w:val="009341F6"/>
    <w:rsid w:val="00935656"/>
    <w:rsid w:val="00936743"/>
    <w:rsid w:val="00936951"/>
    <w:rsid w:val="009405F3"/>
    <w:rsid w:val="009441D5"/>
    <w:rsid w:val="00945FBB"/>
    <w:rsid w:val="00951F61"/>
    <w:rsid w:val="00957E57"/>
    <w:rsid w:val="00966EC1"/>
    <w:rsid w:val="009706DC"/>
    <w:rsid w:val="009710DE"/>
    <w:rsid w:val="00973373"/>
    <w:rsid w:val="0097531B"/>
    <w:rsid w:val="00976860"/>
    <w:rsid w:val="0098150D"/>
    <w:rsid w:val="009820A0"/>
    <w:rsid w:val="009859F4"/>
    <w:rsid w:val="00993254"/>
    <w:rsid w:val="00996288"/>
    <w:rsid w:val="00997CE9"/>
    <w:rsid w:val="009A250B"/>
    <w:rsid w:val="009A5575"/>
    <w:rsid w:val="009B7592"/>
    <w:rsid w:val="009C5F02"/>
    <w:rsid w:val="009D0395"/>
    <w:rsid w:val="009D1CD5"/>
    <w:rsid w:val="009D1FF4"/>
    <w:rsid w:val="009D4681"/>
    <w:rsid w:val="009E0C6D"/>
    <w:rsid w:val="009E15F7"/>
    <w:rsid w:val="009E6F4D"/>
    <w:rsid w:val="009F3830"/>
    <w:rsid w:val="009F3EDC"/>
    <w:rsid w:val="009F461B"/>
    <w:rsid w:val="009F4DAF"/>
    <w:rsid w:val="009F50AA"/>
    <w:rsid w:val="009F5621"/>
    <w:rsid w:val="009F7782"/>
    <w:rsid w:val="009F7AD0"/>
    <w:rsid w:val="00A0018F"/>
    <w:rsid w:val="00A03666"/>
    <w:rsid w:val="00A120B8"/>
    <w:rsid w:val="00A12D9E"/>
    <w:rsid w:val="00A13A1E"/>
    <w:rsid w:val="00A17297"/>
    <w:rsid w:val="00A23474"/>
    <w:rsid w:val="00A23B84"/>
    <w:rsid w:val="00A257D2"/>
    <w:rsid w:val="00A34FFF"/>
    <w:rsid w:val="00A36B99"/>
    <w:rsid w:val="00A41A3C"/>
    <w:rsid w:val="00A43FEF"/>
    <w:rsid w:val="00A50B63"/>
    <w:rsid w:val="00A510BF"/>
    <w:rsid w:val="00A56738"/>
    <w:rsid w:val="00A57CEE"/>
    <w:rsid w:val="00A624D3"/>
    <w:rsid w:val="00A64C79"/>
    <w:rsid w:val="00A66073"/>
    <w:rsid w:val="00A7233F"/>
    <w:rsid w:val="00A937DF"/>
    <w:rsid w:val="00A94C03"/>
    <w:rsid w:val="00A94E75"/>
    <w:rsid w:val="00A9539A"/>
    <w:rsid w:val="00AA3584"/>
    <w:rsid w:val="00AB75C7"/>
    <w:rsid w:val="00AC1FE6"/>
    <w:rsid w:val="00AC2E26"/>
    <w:rsid w:val="00AC55B8"/>
    <w:rsid w:val="00AC725F"/>
    <w:rsid w:val="00AD76DD"/>
    <w:rsid w:val="00AE13CF"/>
    <w:rsid w:val="00AE420B"/>
    <w:rsid w:val="00AF04AC"/>
    <w:rsid w:val="00AF0696"/>
    <w:rsid w:val="00AF1C8B"/>
    <w:rsid w:val="00AF27AD"/>
    <w:rsid w:val="00B04EAA"/>
    <w:rsid w:val="00B06C1A"/>
    <w:rsid w:val="00B07B30"/>
    <w:rsid w:val="00B112CC"/>
    <w:rsid w:val="00B1207D"/>
    <w:rsid w:val="00B16567"/>
    <w:rsid w:val="00B16AEF"/>
    <w:rsid w:val="00B27BD5"/>
    <w:rsid w:val="00B31D48"/>
    <w:rsid w:val="00B347DD"/>
    <w:rsid w:val="00B40487"/>
    <w:rsid w:val="00B43FE6"/>
    <w:rsid w:val="00B45EB4"/>
    <w:rsid w:val="00B47DF8"/>
    <w:rsid w:val="00B50978"/>
    <w:rsid w:val="00B53340"/>
    <w:rsid w:val="00B603E2"/>
    <w:rsid w:val="00B63622"/>
    <w:rsid w:val="00B641B4"/>
    <w:rsid w:val="00B71B16"/>
    <w:rsid w:val="00B7761C"/>
    <w:rsid w:val="00B80C21"/>
    <w:rsid w:val="00B82555"/>
    <w:rsid w:val="00B82916"/>
    <w:rsid w:val="00B8448F"/>
    <w:rsid w:val="00B90397"/>
    <w:rsid w:val="00B915A7"/>
    <w:rsid w:val="00B921F5"/>
    <w:rsid w:val="00B963E5"/>
    <w:rsid w:val="00BA13CE"/>
    <w:rsid w:val="00BA36C6"/>
    <w:rsid w:val="00BA38D4"/>
    <w:rsid w:val="00BA3FEE"/>
    <w:rsid w:val="00BB0C11"/>
    <w:rsid w:val="00BB20F7"/>
    <w:rsid w:val="00BB3991"/>
    <w:rsid w:val="00BB4D67"/>
    <w:rsid w:val="00BB7AD9"/>
    <w:rsid w:val="00BC4DAE"/>
    <w:rsid w:val="00BC570F"/>
    <w:rsid w:val="00BD0316"/>
    <w:rsid w:val="00BD0FDE"/>
    <w:rsid w:val="00BE09A4"/>
    <w:rsid w:val="00BE6B3D"/>
    <w:rsid w:val="00C026C1"/>
    <w:rsid w:val="00C03241"/>
    <w:rsid w:val="00C03825"/>
    <w:rsid w:val="00C06A91"/>
    <w:rsid w:val="00C07BCD"/>
    <w:rsid w:val="00C20149"/>
    <w:rsid w:val="00C229E0"/>
    <w:rsid w:val="00C233B8"/>
    <w:rsid w:val="00C23B22"/>
    <w:rsid w:val="00C36B25"/>
    <w:rsid w:val="00C376C2"/>
    <w:rsid w:val="00C40447"/>
    <w:rsid w:val="00C41D3F"/>
    <w:rsid w:val="00C43E4B"/>
    <w:rsid w:val="00C44AE2"/>
    <w:rsid w:val="00C47794"/>
    <w:rsid w:val="00C5607B"/>
    <w:rsid w:val="00C6026A"/>
    <w:rsid w:val="00C6036F"/>
    <w:rsid w:val="00C63197"/>
    <w:rsid w:val="00C6510D"/>
    <w:rsid w:val="00C67187"/>
    <w:rsid w:val="00C716E1"/>
    <w:rsid w:val="00C721D8"/>
    <w:rsid w:val="00C731D9"/>
    <w:rsid w:val="00C73DAC"/>
    <w:rsid w:val="00C824D8"/>
    <w:rsid w:val="00C87FEC"/>
    <w:rsid w:val="00C90510"/>
    <w:rsid w:val="00C91DE7"/>
    <w:rsid w:val="00CA27C9"/>
    <w:rsid w:val="00CA29E0"/>
    <w:rsid w:val="00CA2ACD"/>
    <w:rsid w:val="00CA47BB"/>
    <w:rsid w:val="00CA6B7D"/>
    <w:rsid w:val="00CB04B0"/>
    <w:rsid w:val="00CB1BFD"/>
    <w:rsid w:val="00CB2131"/>
    <w:rsid w:val="00CB29BE"/>
    <w:rsid w:val="00CB3C6B"/>
    <w:rsid w:val="00CB406B"/>
    <w:rsid w:val="00CB6746"/>
    <w:rsid w:val="00CC108D"/>
    <w:rsid w:val="00CC27AF"/>
    <w:rsid w:val="00CC2CA9"/>
    <w:rsid w:val="00CC621C"/>
    <w:rsid w:val="00CC7B27"/>
    <w:rsid w:val="00CD2197"/>
    <w:rsid w:val="00CD27C4"/>
    <w:rsid w:val="00CD3171"/>
    <w:rsid w:val="00CD39C9"/>
    <w:rsid w:val="00CD4F4F"/>
    <w:rsid w:val="00CD5DB8"/>
    <w:rsid w:val="00CE06EC"/>
    <w:rsid w:val="00CE34AC"/>
    <w:rsid w:val="00CE530C"/>
    <w:rsid w:val="00CF02D0"/>
    <w:rsid w:val="00D06A8D"/>
    <w:rsid w:val="00D11B67"/>
    <w:rsid w:val="00D146D5"/>
    <w:rsid w:val="00D15A88"/>
    <w:rsid w:val="00D300CD"/>
    <w:rsid w:val="00D30D31"/>
    <w:rsid w:val="00D30FD2"/>
    <w:rsid w:val="00D35053"/>
    <w:rsid w:val="00D37A0E"/>
    <w:rsid w:val="00D37F21"/>
    <w:rsid w:val="00D40F32"/>
    <w:rsid w:val="00D40F71"/>
    <w:rsid w:val="00D46B8F"/>
    <w:rsid w:val="00D473FF"/>
    <w:rsid w:val="00D50376"/>
    <w:rsid w:val="00D52D00"/>
    <w:rsid w:val="00D5327E"/>
    <w:rsid w:val="00D53D9D"/>
    <w:rsid w:val="00D55A7E"/>
    <w:rsid w:val="00D57C8A"/>
    <w:rsid w:val="00D636DF"/>
    <w:rsid w:val="00D63BE9"/>
    <w:rsid w:val="00D64987"/>
    <w:rsid w:val="00D660DA"/>
    <w:rsid w:val="00D66A32"/>
    <w:rsid w:val="00D70016"/>
    <w:rsid w:val="00D71E92"/>
    <w:rsid w:val="00D77489"/>
    <w:rsid w:val="00D814AE"/>
    <w:rsid w:val="00D8584D"/>
    <w:rsid w:val="00D931D1"/>
    <w:rsid w:val="00D9459A"/>
    <w:rsid w:val="00DA1D6C"/>
    <w:rsid w:val="00DA4152"/>
    <w:rsid w:val="00DA4473"/>
    <w:rsid w:val="00DA4D0B"/>
    <w:rsid w:val="00DA5364"/>
    <w:rsid w:val="00DA5699"/>
    <w:rsid w:val="00DA6140"/>
    <w:rsid w:val="00DB0750"/>
    <w:rsid w:val="00DB2E1D"/>
    <w:rsid w:val="00DB3AB9"/>
    <w:rsid w:val="00DC23E8"/>
    <w:rsid w:val="00DC5539"/>
    <w:rsid w:val="00DD1E08"/>
    <w:rsid w:val="00DD5152"/>
    <w:rsid w:val="00DE3751"/>
    <w:rsid w:val="00DE42D1"/>
    <w:rsid w:val="00DE4CED"/>
    <w:rsid w:val="00DE6ACA"/>
    <w:rsid w:val="00DE6EF1"/>
    <w:rsid w:val="00DE7149"/>
    <w:rsid w:val="00DF1ADA"/>
    <w:rsid w:val="00DF56EC"/>
    <w:rsid w:val="00DF66A2"/>
    <w:rsid w:val="00DF7BE1"/>
    <w:rsid w:val="00E01662"/>
    <w:rsid w:val="00E01F2C"/>
    <w:rsid w:val="00E0206A"/>
    <w:rsid w:val="00E0309E"/>
    <w:rsid w:val="00E03941"/>
    <w:rsid w:val="00E045DF"/>
    <w:rsid w:val="00E06300"/>
    <w:rsid w:val="00E12C94"/>
    <w:rsid w:val="00E14010"/>
    <w:rsid w:val="00E20C69"/>
    <w:rsid w:val="00E22B57"/>
    <w:rsid w:val="00E24075"/>
    <w:rsid w:val="00E254C0"/>
    <w:rsid w:val="00E26752"/>
    <w:rsid w:val="00E276EB"/>
    <w:rsid w:val="00E302BF"/>
    <w:rsid w:val="00E32107"/>
    <w:rsid w:val="00E3250C"/>
    <w:rsid w:val="00E3310C"/>
    <w:rsid w:val="00E34978"/>
    <w:rsid w:val="00E35FF9"/>
    <w:rsid w:val="00E36EB1"/>
    <w:rsid w:val="00E371A4"/>
    <w:rsid w:val="00E373CD"/>
    <w:rsid w:val="00E37BF6"/>
    <w:rsid w:val="00E41E16"/>
    <w:rsid w:val="00E41FAF"/>
    <w:rsid w:val="00E428F8"/>
    <w:rsid w:val="00E42D90"/>
    <w:rsid w:val="00E52481"/>
    <w:rsid w:val="00E5252E"/>
    <w:rsid w:val="00E5736A"/>
    <w:rsid w:val="00E574E7"/>
    <w:rsid w:val="00E57A35"/>
    <w:rsid w:val="00E60712"/>
    <w:rsid w:val="00E624A3"/>
    <w:rsid w:val="00E62EA7"/>
    <w:rsid w:val="00E66F23"/>
    <w:rsid w:val="00E7002C"/>
    <w:rsid w:val="00E7195D"/>
    <w:rsid w:val="00E73A4A"/>
    <w:rsid w:val="00E73EC7"/>
    <w:rsid w:val="00E8124C"/>
    <w:rsid w:val="00E83323"/>
    <w:rsid w:val="00E84495"/>
    <w:rsid w:val="00E865D3"/>
    <w:rsid w:val="00E86EA3"/>
    <w:rsid w:val="00E90C74"/>
    <w:rsid w:val="00E9112C"/>
    <w:rsid w:val="00E94339"/>
    <w:rsid w:val="00E96E52"/>
    <w:rsid w:val="00E97B42"/>
    <w:rsid w:val="00EA2D19"/>
    <w:rsid w:val="00EB4443"/>
    <w:rsid w:val="00EC141B"/>
    <w:rsid w:val="00EC7B10"/>
    <w:rsid w:val="00ED2535"/>
    <w:rsid w:val="00ED42E6"/>
    <w:rsid w:val="00ED59CB"/>
    <w:rsid w:val="00ED60AE"/>
    <w:rsid w:val="00EE2871"/>
    <w:rsid w:val="00EE5101"/>
    <w:rsid w:val="00EF56D7"/>
    <w:rsid w:val="00F02CF6"/>
    <w:rsid w:val="00F04C87"/>
    <w:rsid w:val="00F06017"/>
    <w:rsid w:val="00F104DB"/>
    <w:rsid w:val="00F1095E"/>
    <w:rsid w:val="00F11D5B"/>
    <w:rsid w:val="00F14530"/>
    <w:rsid w:val="00F21DD2"/>
    <w:rsid w:val="00F22229"/>
    <w:rsid w:val="00F2490D"/>
    <w:rsid w:val="00F306FD"/>
    <w:rsid w:val="00F30D5A"/>
    <w:rsid w:val="00F336E7"/>
    <w:rsid w:val="00F34783"/>
    <w:rsid w:val="00F36BFF"/>
    <w:rsid w:val="00F3786E"/>
    <w:rsid w:val="00F46821"/>
    <w:rsid w:val="00F505CB"/>
    <w:rsid w:val="00F52411"/>
    <w:rsid w:val="00F52F3F"/>
    <w:rsid w:val="00F543D5"/>
    <w:rsid w:val="00F5477C"/>
    <w:rsid w:val="00F54C42"/>
    <w:rsid w:val="00F55731"/>
    <w:rsid w:val="00F56AE2"/>
    <w:rsid w:val="00F61CD2"/>
    <w:rsid w:val="00F62009"/>
    <w:rsid w:val="00F6463D"/>
    <w:rsid w:val="00F7229B"/>
    <w:rsid w:val="00F72F57"/>
    <w:rsid w:val="00F76EC6"/>
    <w:rsid w:val="00F76EFF"/>
    <w:rsid w:val="00F83A2C"/>
    <w:rsid w:val="00F85385"/>
    <w:rsid w:val="00F85EB3"/>
    <w:rsid w:val="00F85F37"/>
    <w:rsid w:val="00F87F2E"/>
    <w:rsid w:val="00F92976"/>
    <w:rsid w:val="00F94F34"/>
    <w:rsid w:val="00F9566F"/>
    <w:rsid w:val="00F96904"/>
    <w:rsid w:val="00FA6073"/>
    <w:rsid w:val="00FB1764"/>
    <w:rsid w:val="00FB2785"/>
    <w:rsid w:val="00FB2786"/>
    <w:rsid w:val="00FB6EB5"/>
    <w:rsid w:val="00FC10D3"/>
    <w:rsid w:val="00FC4594"/>
    <w:rsid w:val="00FD3E4B"/>
    <w:rsid w:val="00FD5D87"/>
    <w:rsid w:val="00FD64C1"/>
    <w:rsid w:val="00FE3BBA"/>
    <w:rsid w:val="00FE4555"/>
    <w:rsid w:val="00FE505C"/>
    <w:rsid w:val="00FF2F9F"/>
    <w:rsid w:val="00FF4DD0"/>
    <w:rsid w:val="00FF6542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871"/>
    <w:pPr>
      <w:spacing w:after="12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EE2871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EE2871"/>
    <w:pPr>
      <w:tabs>
        <w:tab w:val="center" w:pos="5400"/>
        <w:tab w:val="right" w:pos="1080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EE2871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CD219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219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D219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2197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62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6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871"/>
    <w:pPr>
      <w:spacing w:after="12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EE2871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EE2871"/>
    <w:pPr>
      <w:tabs>
        <w:tab w:val="center" w:pos="5400"/>
        <w:tab w:val="right" w:pos="1080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EE2871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CD219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219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D219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2197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62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6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34BCAF-C304-4737-A16F-44A540DA6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43</TotalTime>
  <Pages>4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Zhang - TNW</dc:creator>
  <cp:lastModifiedBy>Tian Zhang - TNW</cp:lastModifiedBy>
  <cp:revision>37</cp:revision>
  <cp:lastPrinted>2016-04-27T19:43:00Z</cp:lastPrinted>
  <dcterms:created xsi:type="dcterms:W3CDTF">2016-04-27T16:04:00Z</dcterms:created>
  <dcterms:modified xsi:type="dcterms:W3CDTF">2019-07-3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